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EE7600">
      <w:pPr>
        <w:spacing w:line="240" w:lineRule="auto"/>
        <w:rPr>
          <w:rFonts w:hint="eastAsia" w:eastAsia="宋体"/>
          <w:lang w:eastAsia="zh-CN"/>
        </w:rPr>
      </w:pPr>
    </w:p>
    <w:p w14:paraId="5D8023DC">
      <w:pPr>
        <w:spacing w:line="240" w:lineRule="auto"/>
        <w:rPr>
          <w:rFonts w:hint="eastAsia" w:eastAsia="宋体"/>
          <w:lang w:eastAsia="zh-CN"/>
        </w:rPr>
      </w:pPr>
      <w:bookmarkStart w:id="0" w:name="_GoBack"/>
      <w:r>
        <w:rPr>
          <w:rFonts w:hint="eastAsia"/>
          <w:b/>
          <w:bCs/>
        </w:rPr>
        <w:t>E</w:t>
      </w:r>
      <w:r>
        <w:rPr>
          <w:rFonts w:hint="eastAsia"/>
          <w:b/>
          <w:bCs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cs="Times New Roman"/>
          <w:b/>
          <w:bCs/>
          <w:lang w:val="en-US" w:eastAsia="zh-CN"/>
        </w:rPr>
        <w:t>A</w:t>
      </w:r>
      <w:bookmarkEnd w:id="0"/>
      <w:r>
        <w:rPr>
          <w:rFonts w:hint="eastAsia" w:eastAsia="宋体"/>
          <w:lang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9525</wp:posOffset>
            </wp:positionH>
            <wp:positionV relativeFrom="paragraph">
              <wp:posOffset>89535</wp:posOffset>
            </wp:positionV>
            <wp:extent cx="5269230" cy="3512820"/>
            <wp:effectExtent l="0" t="0" r="3810" b="7620"/>
            <wp:wrapTight wrapText="bothSides">
              <wp:wrapPolygon>
                <wp:start x="0" y="0"/>
                <wp:lineTo x="0" y="21553"/>
                <wp:lineTo x="21553" y="21553"/>
                <wp:lineTo x="21553" y="0"/>
                <wp:lineTo x="0" y="0"/>
              </wp:wrapPolygon>
            </wp:wrapTight>
            <wp:docPr id="1" name="图片 1" descr="adjust-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just-Funnel plo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cs="Times New Roman"/>
          <w:b/>
          <w:bCs/>
          <w:lang w:val="en-US" w:eastAsia="zh-CN"/>
        </w:rPr>
        <w:t xml:space="preserve">. </w:t>
      </w:r>
      <w:r>
        <w:rPr>
          <w:rFonts w:hint="eastAsia"/>
          <w:lang w:val="en-US" w:eastAsia="zh-CN"/>
        </w:rPr>
        <w:t>F</w:t>
      </w:r>
      <w:r>
        <w:rPr>
          <w:rFonts w:hint="default" w:ascii="Times New Roman" w:hAnsi="Times New Roman" w:cs="Times New Roman"/>
          <w:lang w:val="en-US" w:eastAsia="zh-CN"/>
        </w:rPr>
        <w:t>unnel plot</w:t>
      </w:r>
      <w:r>
        <w:rPr>
          <w:rFonts w:hint="eastAsia" w:eastAsia="宋体"/>
          <w:lang w:eastAsia="zh-CN"/>
        </w:rPr>
        <w:t xml:space="preserve"> of the combined assessment of bias risk of studies included in the meta-analysi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26882D2"/>
    <w:multiLevelType w:val="multilevel"/>
    <w:tmpl w:val="926882D2"/>
    <w:lvl w:ilvl="0" w:tentative="0">
      <w:start w:val="1"/>
      <w:numFmt w:val="none"/>
      <w:pStyle w:val="21"/>
      <w:suff w:val="nothing"/>
      <w:lvlText w:val="%1"/>
      <w:lvlJc w:val="left"/>
      <w:pPr>
        <w:ind w:left="0" w:firstLine="0"/>
      </w:pPr>
      <w:rPr>
        <w:rFonts w:hint="default" w:ascii="Times New Roman" w:hAnsi="Times New Roman"/>
        <w:b/>
        <w:i w:val="0"/>
        <w:sz w:val="21"/>
      </w:rPr>
    </w:lvl>
    <w:lvl w:ilvl="1" w:tentative="0">
      <w:start w:val="1"/>
      <w:numFmt w:val="decimal"/>
      <w:suff w:val="nothing"/>
      <w:lvlText w:val="%1%2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2" w:tentative="0">
      <w:start w:val="1"/>
      <w:numFmt w:val="decimal"/>
      <w:suff w:val="nothing"/>
      <w:lvlText w:val="%1%2.%3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3" w:tentative="0">
      <w:start w:val="1"/>
      <w:numFmt w:val="decimal"/>
      <w:suff w:val="nothing"/>
      <w:lvlText w:val="%1%2.%3.%4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4" w:tentative="0">
      <w:start w:val="1"/>
      <w:numFmt w:val="decimal"/>
      <w:suff w:val="nothing"/>
      <w:lvlText w:val="%1%2.%3.%4.%5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5" w:tentative="0">
      <w:start w:val="1"/>
      <w:numFmt w:val="decimal"/>
      <w:suff w:val="nothing"/>
      <w:lvlText w:val="%1%2.%3.%4.%5.%6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6" w:tentative="0">
      <w:start w:val="1"/>
      <w:numFmt w:val="decimal"/>
      <w:suff w:val="nothing"/>
      <w:lvlText w:val="%1%2.%3.%4.%5.%6.%7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4351"/>
        </w:tabs>
        <w:ind w:left="3969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4777"/>
        </w:tabs>
        <w:ind w:left="4677" w:hanging="1700"/>
      </w:pPr>
      <w:rPr>
        <w:rFonts w:hint="eastAsia"/>
      </w:rPr>
    </w:lvl>
  </w:abstractNum>
  <w:abstractNum w:abstractNumId="1">
    <w:nsid w:val="48704716"/>
    <w:multiLevelType w:val="multilevel"/>
    <w:tmpl w:val="48704716"/>
    <w:lvl w:ilvl="0" w:tentative="0">
      <w:start w:val="1"/>
      <w:numFmt w:val="none"/>
      <w:suff w:val="nothing"/>
      <w:lvlText w:val="%1"/>
      <w:lvlJc w:val="left"/>
      <w:pPr>
        <w:ind w:left="0" w:firstLine="0"/>
      </w:pPr>
      <w:rPr>
        <w:rFonts w:hint="default" w:ascii="Times New Roman" w:hAnsi="Times New Roman"/>
        <w:b/>
        <w:i w:val="0"/>
        <w:sz w:val="21"/>
      </w:rPr>
    </w:lvl>
    <w:lvl w:ilvl="1" w:tentative="0">
      <w:start w:val="1"/>
      <w:numFmt w:val="decimal"/>
      <w:pStyle w:val="22"/>
      <w:suff w:val="nothing"/>
      <w:lvlText w:val="%1%2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2" w:tentative="0">
      <w:start w:val="1"/>
      <w:numFmt w:val="decimal"/>
      <w:pStyle w:val="23"/>
      <w:suff w:val="nothing"/>
      <w:lvlText w:val="%1%2.%3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3" w:tentative="0">
      <w:start w:val="1"/>
      <w:numFmt w:val="decimal"/>
      <w:pStyle w:val="24"/>
      <w:suff w:val="nothing"/>
      <w:lvlText w:val="%1%2.%3.%4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4" w:tentative="0">
      <w:start w:val="1"/>
      <w:numFmt w:val="decimal"/>
      <w:pStyle w:val="25"/>
      <w:suff w:val="nothing"/>
      <w:lvlText w:val="%1%2.%3.%4.%5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5" w:tentative="0">
      <w:start w:val="1"/>
      <w:numFmt w:val="decimal"/>
      <w:pStyle w:val="26"/>
      <w:suff w:val="nothing"/>
      <w:lvlText w:val="%1%2.%3.%4.%5.%6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6" w:tentative="0">
      <w:start w:val="1"/>
      <w:numFmt w:val="decimal"/>
      <w:pStyle w:val="28"/>
      <w:suff w:val="nothing"/>
      <w:lvlText w:val="%1%2.%3.%4.%5.%6.%7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4351"/>
        </w:tabs>
        <w:ind w:left="3969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4777"/>
        </w:tabs>
        <w:ind w:left="4677" w:hanging="1700"/>
      </w:pPr>
      <w:rPr>
        <w:rFonts w:hint="eastAsia"/>
      </w:rPr>
    </w:lvl>
  </w:abstractNum>
  <w:abstractNum w:abstractNumId="2">
    <w:nsid w:val="5BB0AF05"/>
    <w:multiLevelType w:val="multilevel"/>
    <w:tmpl w:val="5BB0AF05"/>
    <w:lvl w:ilvl="0" w:tentative="0">
      <w:start w:val="1"/>
      <w:numFmt w:val="japaneseCounting"/>
      <w:suff w:val="space"/>
      <w:lvlText w:val="第%1章"/>
      <w:lvlJc w:val="center"/>
      <w:pPr>
        <w:ind w:left="1134" w:firstLine="846"/>
      </w:pPr>
      <w:rPr>
        <w:rFonts w:hint="eastAsia" w:ascii="Times New Roman" w:hAnsi="Times New Roman" w:eastAsia="Times New Roman" w:cs="Times New Roman"/>
      </w:rPr>
    </w:lvl>
    <w:lvl w:ilvl="1" w:tentative="0">
      <w:start w:val="1"/>
      <w:numFmt w:val="decimal"/>
      <w:isLgl/>
      <w:suff w:val="space"/>
      <w:lvlText w:val="%1"/>
      <w:lvlJc w:val="left"/>
      <w:pPr>
        <w:ind w:left="1314" w:hanging="1134"/>
      </w:pPr>
      <w:rPr>
        <w:rFonts w:hint="eastAsia"/>
      </w:rPr>
    </w:lvl>
    <w:lvl w:ilvl="2" w:tentative="0">
      <w:start w:val="1"/>
      <w:numFmt w:val="decimal"/>
      <w:isLgl/>
      <w:suff w:val="space"/>
      <w:lvlText w:val="%1"/>
      <w:lvlJc w:val="left"/>
      <w:pPr>
        <w:ind w:left="1134" w:hanging="1134"/>
      </w:pPr>
      <w:rPr>
        <w:rFonts w:hint="eastAsia"/>
      </w:rPr>
    </w:lvl>
    <w:lvl w:ilvl="3" w:tentative="0">
      <w:start w:val="1"/>
      <w:numFmt w:val="decimal"/>
      <w:isLgl/>
      <w:suff w:val="space"/>
      <w:lvlText w:val="%1.%2.%3.%4"/>
      <w:lvlJc w:val="left"/>
      <w:pPr>
        <w:ind w:left="1980" w:firstLine="0"/>
      </w:pPr>
      <w:rPr>
        <w:rFonts w:hint="eastAsia"/>
        <w:b w:val="0"/>
        <w:i w:val="0"/>
        <w:sz w:val="21"/>
        <w:szCs w:val="21"/>
      </w:rPr>
    </w:lvl>
    <w:lvl w:ilvl="4" w:tentative="0">
      <w:start w:val="1"/>
      <w:numFmt w:val="decimal"/>
      <w:lvlRestart w:val="1"/>
      <w:pStyle w:val="6"/>
      <w:isLgl/>
      <w:suff w:val="nothing"/>
      <w:lvlText w:val="图%1-%5"/>
      <w:lvlJc w:val="center"/>
      <w:pPr>
        <w:ind w:left="1980" w:firstLine="0"/>
      </w:pPr>
      <w:rPr>
        <w:rFonts w:hint="eastAsia" w:ascii="Times New Roman" w:hAnsi="Times New Roman" w:eastAsia="宋体"/>
        <w:b w:val="0"/>
        <w:i w:val="0"/>
        <w:sz w:val="21"/>
        <w:szCs w:val="21"/>
      </w:rPr>
    </w:lvl>
    <w:lvl w:ilvl="5" w:tentative="0">
      <w:start w:val="1"/>
      <w:numFmt w:val="decimal"/>
      <w:lvlRestart w:val="1"/>
      <w:pStyle w:val="7"/>
      <w:isLgl/>
      <w:suff w:val="space"/>
      <w:lvlText w:val="Fig.%1-%6"/>
      <w:lvlJc w:val="center"/>
      <w:pPr>
        <w:ind w:left="1980" w:firstLine="0"/>
      </w:pPr>
      <w:rPr>
        <w:rFonts w:hint="eastAsia" w:ascii="Times New Roman" w:hAnsi="Times New Roman" w:eastAsia="宋体"/>
        <w:b w:val="0"/>
        <w:i w:val="0"/>
        <w:sz w:val="21"/>
        <w:szCs w:val="21"/>
      </w:rPr>
    </w:lvl>
    <w:lvl w:ilvl="6" w:tentative="0">
      <w:start w:val="1"/>
      <w:numFmt w:val="decimal"/>
      <w:lvlRestart w:val="1"/>
      <w:pStyle w:val="8"/>
      <w:isLgl/>
      <w:suff w:val="space"/>
      <w:lvlText w:val="表%1-%7"/>
      <w:lvlJc w:val="center"/>
      <w:pPr>
        <w:ind w:left="1980" w:firstLine="0"/>
      </w:pPr>
      <w:rPr>
        <w:rFonts w:hint="eastAsia" w:ascii="Times New Roman" w:hAnsi="Times New Roman" w:eastAsia="宋体"/>
        <w:b w:val="0"/>
        <w:i w:val="0"/>
        <w:sz w:val="21"/>
        <w:szCs w:val="21"/>
      </w:rPr>
    </w:lvl>
    <w:lvl w:ilvl="7" w:tentative="0">
      <w:start w:val="1"/>
      <w:numFmt w:val="decimal"/>
      <w:lvlRestart w:val="1"/>
      <w:pStyle w:val="9"/>
      <w:isLgl/>
      <w:suff w:val="space"/>
      <w:lvlText w:val="Table%1-%8"/>
      <w:lvlJc w:val="center"/>
      <w:pPr>
        <w:ind w:left="1980" w:firstLine="0"/>
      </w:pPr>
      <w:rPr>
        <w:rFonts w:hint="eastAsia" w:ascii="Times New Roman" w:hAnsi="Times New Roman" w:eastAsia="宋体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1"/>
        <w:szCs w:val="21"/>
        <w:vertAlign w:val="baseline"/>
      </w:rPr>
    </w:lvl>
    <w:lvl w:ilvl="8" w:tentative="0">
      <w:start w:val="1"/>
      <w:numFmt w:val="none"/>
      <w:pStyle w:val="10"/>
      <w:suff w:val="nothing"/>
      <w:lvlText w:val=""/>
      <w:lvlJc w:val="center"/>
      <w:pPr>
        <w:ind w:left="1980" w:firstLine="0"/>
      </w:pPr>
      <w:rPr>
        <w:rFonts w:hint="eastAsia" w:ascii="Times New Roman" w:hAnsi="Times New Roman" w:eastAsia="宋体"/>
        <w:b/>
        <w:i w:val="0"/>
        <w:sz w:val="32"/>
        <w:szCs w:val="32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A432EA"/>
    <w:rsid w:val="0005023A"/>
    <w:rsid w:val="00FA63B3"/>
    <w:rsid w:val="02AC4E5F"/>
    <w:rsid w:val="02F378CC"/>
    <w:rsid w:val="02FA139C"/>
    <w:rsid w:val="034D11D2"/>
    <w:rsid w:val="036211A0"/>
    <w:rsid w:val="03760A36"/>
    <w:rsid w:val="039E087E"/>
    <w:rsid w:val="03EF65E3"/>
    <w:rsid w:val="040A777C"/>
    <w:rsid w:val="04363696"/>
    <w:rsid w:val="044026EF"/>
    <w:rsid w:val="04D87552"/>
    <w:rsid w:val="050760C8"/>
    <w:rsid w:val="05754D94"/>
    <w:rsid w:val="05AE76C6"/>
    <w:rsid w:val="05EB6684"/>
    <w:rsid w:val="066C38E4"/>
    <w:rsid w:val="06EB0A12"/>
    <w:rsid w:val="070F620C"/>
    <w:rsid w:val="0724220F"/>
    <w:rsid w:val="07E1780D"/>
    <w:rsid w:val="09B45CDE"/>
    <w:rsid w:val="09C56195"/>
    <w:rsid w:val="0A047B81"/>
    <w:rsid w:val="0BCE0A47"/>
    <w:rsid w:val="0BF54CD2"/>
    <w:rsid w:val="0EE6319F"/>
    <w:rsid w:val="0F194269"/>
    <w:rsid w:val="0F2134D4"/>
    <w:rsid w:val="0F372122"/>
    <w:rsid w:val="0F9C2231"/>
    <w:rsid w:val="0FA7019D"/>
    <w:rsid w:val="0FE371DF"/>
    <w:rsid w:val="0FFF7745"/>
    <w:rsid w:val="103F7425"/>
    <w:rsid w:val="10442592"/>
    <w:rsid w:val="10C45FB7"/>
    <w:rsid w:val="10E50C9A"/>
    <w:rsid w:val="11550199"/>
    <w:rsid w:val="11864B7D"/>
    <w:rsid w:val="11B02492"/>
    <w:rsid w:val="11DE206A"/>
    <w:rsid w:val="12D87307"/>
    <w:rsid w:val="130D494D"/>
    <w:rsid w:val="14006388"/>
    <w:rsid w:val="1413362A"/>
    <w:rsid w:val="145812E3"/>
    <w:rsid w:val="15030AC1"/>
    <w:rsid w:val="157B36A1"/>
    <w:rsid w:val="15BC67B5"/>
    <w:rsid w:val="15CB258D"/>
    <w:rsid w:val="16790431"/>
    <w:rsid w:val="16B602C8"/>
    <w:rsid w:val="16BD4AD6"/>
    <w:rsid w:val="176F6662"/>
    <w:rsid w:val="17921A0F"/>
    <w:rsid w:val="17AE4AA5"/>
    <w:rsid w:val="188A16FD"/>
    <w:rsid w:val="19996EF5"/>
    <w:rsid w:val="1A597E48"/>
    <w:rsid w:val="1A6E456A"/>
    <w:rsid w:val="1AC86D63"/>
    <w:rsid w:val="1B00735C"/>
    <w:rsid w:val="1B8D251F"/>
    <w:rsid w:val="1BAE7DC0"/>
    <w:rsid w:val="1BE45966"/>
    <w:rsid w:val="1C4A5DDD"/>
    <w:rsid w:val="1D564097"/>
    <w:rsid w:val="1DD107D3"/>
    <w:rsid w:val="1E9D1D46"/>
    <w:rsid w:val="1F455F33"/>
    <w:rsid w:val="20834D46"/>
    <w:rsid w:val="20843873"/>
    <w:rsid w:val="20ED6E93"/>
    <w:rsid w:val="22FD5B65"/>
    <w:rsid w:val="22FE47E2"/>
    <w:rsid w:val="23E869F5"/>
    <w:rsid w:val="242F54BC"/>
    <w:rsid w:val="250C24A2"/>
    <w:rsid w:val="25721A89"/>
    <w:rsid w:val="25E65332"/>
    <w:rsid w:val="25F66AD5"/>
    <w:rsid w:val="26786B82"/>
    <w:rsid w:val="27DB4E78"/>
    <w:rsid w:val="284158CE"/>
    <w:rsid w:val="28961330"/>
    <w:rsid w:val="291640F4"/>
    <w:rsid w:val="2BA1653A"/>
    <w:rsid w:val="2CE83D0A"/>
    <w:rsid w:val="2D2050DB"/>
    <w:rsid w:val="2D4241CE"/>
    <w:rsid w:val="2E003060"/>
    <w:rsid w:val="2F276DC6"/>
    <w:rsid w:val="30347DA4"/>
    <w:rsid w:val="30955063"/>
    <w:rsid w:val="309F3DF3"/>
    <w:rsid w:val="3135471F"/>
    <w:rsid w:val="31BB6926"/>
    <w:rsid w:val="326F1972"/>
    <w:rsid w:val="32B50CB5"/>
    <w:rsid w:val="33421281"/>
    <w:rsid w:val="338D48A6"/>
    <w:rsid w:val="33DE5327"/>
    <w:rsid w:val="34156D82"/>
    <w:rsid w:val="348732E8"/>
    <w:rsid w:val="35037E62"/>
    <w:rsid w:val="35403338"/>
    <w:rsid w:val="35A62714"/>
    <w:rsid w:val="36425782"/>
    <w:rsid w:val="36E13395"/>
    <w:rsid w:val="37227A8E"/>
    <w:rsid w:val="37440C96"/>
    <w:rsid w:val="374F51E1"/>
    <w:rsid w:val="37B9525B"/>
    <w:rsid w:val="386544E2"/>
    <w:rsid w:val="38A3457F"/>
    <w:rsid w:val="38B546FA"/>
    <w:rsid w:val="39A21E3A"/>
    <w:rsid w:val="39A80798"/>
    <w:rsid w:val="39D968F6"/>
    <w:rsid w:val="3A0A11EA"/>
    <w:rsid w:val="3AD12EE8"/>
    <w:rsid w:val="3B4A7F3B"/>
    <w:rsid w:val="3B9E2D5F"/>
    <w:rsid w:val="3BC47A4D"/>
    <w:rsid w:val="3C3144CC"/>
    <w:rsid w:val="3CA432EA"/>
    <w:rsid w:val="3DD65E81"/>
    <w:rsid w:val="3DDA6417"/>
    <w:rsid w:val="3E0E070F"/>
    <w:rsid w:val="3EFF67B6"/>
    <w:rsid w:val="3F4025A8"/>
    <w:rsid w:val="3FA56AB7"/>
    <w:rsid w:val="401D29F3"/>
    <w:rsid w:val="406D6067"/>
    <w:rsid w:val="42454B10"/>
    <w:rsid w:val="42F2780F"/>
    <w:rsid w:val="43321B95"/>
    <w:rsid w:val="43322DCB"/>
    <w:rsid w:val="43AC493E"/>
    <w:rsid w:val="43BB74AB"/>
    <w:rsid w:val="444F2AA7"/>
    <w:rsid w:val="46525893"/>
    <w:rsid w:val="46FC6236"/>
    <w:rsid w:val="46FE1BFA"/>
    <w:rsid w:val="493E60BF"/>
    <w:rsid w:val="4942161A"/>
    <w:rsid w:val="49802A19"/>
    <w:rsid w:val="49E53957"/>
    <w:rsid w:val="4BA6380C"/>
    <w:rsid w:val="4C400F09"/>
    <w:rsid w:val="4C9E4B2C"/>
    <w:rsid w:val="4D6E17E6"/>
    <w:rsid w:val="4E677318"/>
    <w:rsid w:val="4F223825"/>
    <w:rsid w:val="4FB71D34"/>
    <w:rsid w:val="4FDB281F"/>
    <w:rsid w:val="4FFA5DAC"/>
    <w:rsid w:val="50FA10E8"/>
    <w:rsid w:val="513E4CF7"/>
    <w:rsid w:val="514862FF"/>
    <w:rsid w:val="516F7766"/>
    <w:rsid w:val="518B5C8E"/>
    <w:rsid w:val="52925986"/>
    <w:rsid w:val="549A1C0A"/>
    <w:rsid w:val="54ED7D64"/>
    <w:rsid w:val="55024486"/>
    <w:rsid w:val="558C446E"/>
    <w:rsid w:val="56BA69F6"/>
    <w:rsid w:val="56E520D0"/>
    <w:rsid w:val="58343043"/>
    <w:rsid w:val="58D52BCD"/>
    <w:rsid w:val="59355D4C"/>
    <w:rsid w:val="59722D09"/>
    <w:rsid w:val="599F008F"/>
    <w:rsid w:val="5DC61FF6"/>
    <w:rsid w:val="5EFE7AF4"/>
    <w:rsid w:val="5F0E7944"/>
    <w:rsid w:val="5FB25FD1"/>
    <w:rsid w:val="60E119FB"/>
    <w:rsid w:val="61822B9B"/>
    <w:rsid w:val="626E76D6"/>
    <w:rsid w:val="627134FC"/>
    <w:rsid w:val="6297129D"/>
    <w:rsid w:val="62CF6AB8"/>
    <w:rsid w:val="6333694F"/>
    <w:rsid w:val="63BF47C1"/>
    <w:rsid w:val="646A3B64"/>
    <w:rsid w:val="64C62507"/>
    <w:rsid w:val="65272308"/>
    <w:rsid w:val="65315133"/>
    <w:rsid w:val="65E33E75"/>
    <w:rsid w:val="661D4319"/>
    <w:rsid w:val="66586D14"/>
    <w:rsid w:val="66AA7C45"/>
    <w:rsid w:val="67634479"/>
    <w:rsid w:val="683A1C10"/>
    <w:rsid w:val="68516184"/>
    <w:rsid w:val="68B42556"/>
    <w:rsid w:val="68C31577"/>
    <w:rsid w:val="697B7378"/>
    <w:rsid w:val="6A362250"/>
    <w:rsid w:val="6ABF7E2A"/>
    <w:rsid w:val="6AC26BBF"/>
    <w:rsid w:val="6AF53D16"/>
    <w:rsid w:val="6B826086"/>
    <w:rsid w:val="6C6D5DF2"/>
    <w:rsid w:val="6DD35DB3"/>
    <w:rsid w:val="6DF95F1D"/>
    <w:rsid w:val="6E323135"/>
    <w:rsid w:val="6E3C605C"/>
    <w:rsid w:val="6EAE7626"/>
    <w:rsid w:val="6EBD313D"/>
    <w:rsid w:val="6F695560"/>
    <w:rsid w:val="70343B9B"/>
    <w:rsid w:val="70413798"/>
    <w:rsid w:val="70887F7D"/>
    <w:rsid w:val="70C27F8A"/>
    <w:rsid w:val="70D77A10"/>
    <w:rsid w:val="714A3E9B"/>
    <w:rsid w:val="71C130F2"/>
    <w:rsid w:val="71E8689F"/>
    <w:rsid w:val="71F009FC"/>
    <w:rsid w:val="726A0B3C"/>
    <w:rsid w:val="72B663B6"/>
    <w:rsid w:val="72D44E21"/>
    <w:rsid w:val="730F202E"/>
    <w:rsid w:val="74113EFA"/>
    <w:rsid w:val="74F520BE"/>
    <w:rsid w:val="75A44CC1"/>
    <w:rsid w:val="75F63E89"/>
    <w:rsid w:val="7612532B"/>
    <w:rsid w:val="76143F55"/>
    <w:rsid w:val="775274B9"/>
    <w:rsid w:val="77A8025E"/>
    <w:rsid w:val="77CA791F"/>
    <w:rsid w:val="78B71ED3"/>
    <w:rsid w:val="78EE2B51"/>
    <w:rsid w:val="7B850A11"/>
    <w:rsid w:val="7BEE43F2"/>
    <w:rsid w:val="7C534766"/>
    <w:rsid w:val="7C7D1A4A"/>
    <w:rsid w:val="7D202C8A"/>
    <w:rsid w:val="7D2F418A"/>
    <w:rsid w:val="7D450E40"/>
    <w:rsid w:val="7D516904"/>
    <w:rsid w:val="7DE440D5"/>
    <w:rsid w:val="7E8031E7"/>
    <w:rsid w:val="7E811F8F"/>
    <w:rsid w:val="7ED26C70"/>
    <w:rsid w:val="7EE76641"/>
    <w:rsid w:val="7F182693"/>
    <w:rsid w:val="7F74230E"/>
    <w:rsid w:val="7F9A0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bidi w:val="0"/>
      <w:spacing w:line="400" w:lineRule="exact"/>
      <w:ind w:firstLine="420" w:firstLineChars="20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highlight w:val="none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480" w:after="360" w:line="240" w:lineRule="auto"/>
      <w:ind w:firstLine="0" w:firstLineChars="0"/>
      <w:jc w:val="center"/>
      <w:outlineLvl w:val="0"/>
    </w:pPr>
    <w:rPr>
      <w:rFonts w:ascii="Times New Roman" w:hAnsi="Times New Roman" w:eastAsia="黑体"/>
      <w:b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0"/>
    <w:pPr>
      <w:keepNext/>
      <w:keepLines/>
      <w:spacing w:before="480" w:after="120" w:line="240" w:lineRule="auto"/>
      <w:ind w:firstLine="0" w:firstLineChars="0"/>
      <w:jc w:val="left"/>
      <w:outlineLvl w:val="1"/>
    </w:pPr>
    <w:rPr>
      <w:rFonts w:ascii="Times New Roman" w:hAnsi="Times New Roman" w:eastAsia="黑体" w:cs="Times New Roman"/>
      <w:sz w:val="28"/>
      <w:szCs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240" w:after="120" w:line="240" w:lineRule="auto"/>
      <w:ind w:firstLine="0" w:firstLineChars="0"/>
      <w:jc w:val="left"/>
      <w:outlineLvl w:val="2"/>
    </w:pPr>
    <w:rPr>
      <w:rFonts w:ascii="Times New Roman" w:hAnsi="Times New Roman" w:eastAsia="黑体"/>
      <w:kern w:val="0"/>
      <w:szCs w:val="24"/>
    </w:rPr>
  </w:style>
  <w:style w:type="paragraph" w:styleId="5">
    <w:name w:val="heading 4"/>
    <w:basedOn w:val="4"/>
    <w:next w:val="1"/>
    <w:semiHidden/>
    <w:unhideWhenUsed/>
    <w:qFormat/>
    <w:uiPriority w:val="0"/>
    <w:pPr>
      <w:outlineLvl w:val="3"/>
    </w:p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40" w:after="120" w:line="240" w:lineRule="auto"/>
      <w:ind w:left="0" w:firstLineChars="0"/>
      <w:jc w:val="left"/>
      <w:outlineLvl w:val="4"/>
    </w:pPr>
    <w:rPr>
      <w:rFonts w:ascii="Times New Roman" w:hAnsi="Times New Roman"/>
      <w:bCs/>
      <w:szCs w:val="21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980" w:firstLineChars="0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980" w:firstLineChars="0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980" w:firstLineChars="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980" w:firstLineChars="0"/>
      <w:outlineLvl w:val="8"/>
    </w:pPr>
    <w:rPr>
      <w:rFonts w:ascii="Arial" w:hAnsi="Arial" w:eastAsia="黑体"/>
      <w:sz w:val="21"/>
    </w:rPr>
  </w:style>
  <w:style w:type="character" w:default="1" w:styleId="17">
    <w:name w:val="Default Paragraph Font"/>
    <w:autoRedefine/>
    <w:semiHidden/>
    <w:qFormat/>
    <w:uiPriority w:val="0"/>
  </w:style>
  <w:style w:type="table" w:default="1" w:styleId="1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link w:val="19"/>
    <w:semiHidden/>
    <w:unhideWhenUsed/>
    <w:qFormat/>
    <w:uiPriority w:val="0"/>
    <w:pPr>
      <w:wordWrap w:val="0"/>
      <w:spacing w:before="120" w:after="240" w:line="240" w:lineRule="auto"/>
      <w:ind w:firstLine="0" w:firstLineChars="0"/>
      <w:jc w:val="center"/>
    </w:pPr>
    <w:rPr>
      <w:rFonts w:ascii="Arial" w:hAnsi="Arial"/>
      <w:sz w:val="21"/>
    </w:rPr>
  </w:style>
  <w:style w:type="paragraph" w:styleId="12">
    <w:name w:val="toc 3"/>
    <w:basedOn w:val="1"/>
    <w:next w:val="1"/>
    <w:qFormat/>
    <w:uiPriority w:val="0"/>
    <w:pPr>
      <w:tabs>
        <w:tab w:val="right" w:leader="dot" w:pos="210"/>
        <w:tab w:val="right" w:leader="hyphen" w:pos="8312"/>
      </w:tabs>
      <w:spacing w:before="120"/>
      <w:ind w:firstLine="723" w:firstLineChars="300"/>
    </w:pPr>
    <w:rPr>
      <w:rFonts w:asciiTheme="minorAscii" w:hAnsiTheme="minorAscii"/>
    </w:rPr>
  </w:style>
  <w:style w:type="paragraph" w:styleId="13">
    <w:name w:val="toc 1"/>
    <w:basedOn w:val="1"/>
    <w:next w:val="1"/>
    <w:qFormat/>
    <w:uiPriority w:val="0"/>
    <w:pPr>
      <w:tabs>
        <w:tab w:val="right" w:leader="middleDot" w:pos="210"/>
        <w:tab w:val="right" w:leader="middleDot" w:pos="8312"/>
      </w:tabs>
      <w:spacing w:before="120"/>
      <w:ind w:firstLine="0" w:firstLineChars="0"/>
    </w:pPr>
    <w:rPr>
      <w:rFonts w:asciiTheme="minorAscii" w:hAnsiTheme="minorAscii"/>
      <w:sz w:val="28"/>
    </w:rPr>
  </w:style>
  <w:style w:type="paragraph" w:styleId="14">
    <w:name w:val="toc 4"/>
    <w:basedOn w:val="1"/>
    <w:next w:val="1"/>
    <w:qFormat/>
    <w:uiPriority w:val="0"/>
    <w:pPr>
      <w:tabs>
        <w:tab w:val="right" w:leader="dot" w:pos="210"/>
        <w:tab w:val="right" w:leader="dot" w:pos="8302"/>
      </w:tabs>
      <w:spacing w:before="120"/>
      <w:ind w:left="0" w:leftChars="0" w:firstLine="964" w:firstLineChars="400"/>
    </w:pPr>
    <w:rPr>
      <w:rFonts w:asciiTheme="minorAscii" w:hAnsiTheme="minorAscii"/>
    </w:rPr>
  </w:style>
  <w:style w:type="paragraph" w:styleId="15">
    <w:name w:val="toc 2"/>
    <w:basedOn w:val="1"/>
    <w:next w:val="1"/>
    <w:qFormat/>
    <w:uiPriority w:val="0"/>
    <w:pPr>
      <w:tabs>
        <w:tab w:val="right" w:leader="middleDot" w:pos="210"/>
        <w:tab w:val="right" w:leader="dot" w:pos="8302"/>
      </w:tabs>
      <w:spacing w:before="120"/>
      <w:ind w:firstLine="482" w:firstLineChars="200"/>
    </w:pPr>
    <w:rPr>
      <w:rFonts w:asciiTheme="minorAscii" w:hAnsiTheme="minorAscii"/>
      <w:szCs w:val="28"/>
    </w:rPr>
  </w:style>
  <w:style w:type="character" w:customStyle="1" w:styleId="18">
    <w:name w:val="标题 2 Char"/>
    <w:link w:val="3"/>
    <w:qFormat/>
    <w:uiPriority w:val="0"/>
    <w:rPr>
      <w:rFonts w:ascii="Times New Roman" w:hAnsi="Times New Roman" w:eastAsia="黑体" w:cs="Times New Roman"/>
      <w:b/>
      <w:bCs/>
      <w:color w:val="auto"/>
      <w:kern w:val="2"/>
      <w:sz w:val="28"/>
      <w:szCs w:val="44"/>
      <w:highlight w:val="none"/>
      <w:lang w:val="en-US" w:eastAsia="zh-CN" w:bidi="ar-SA"/>
    </w:rPr>
  </w:style>
  <w:style w:type="character" w:customStyle="1" w:styleId="19">
    <w:name w:val="题注 Char"/>
    <w:link w:val="11"/>
    <w:qFormat/>
    <w:uiPriority w:val="0"/>
    <w:rPr>
      <w:rFonts w:ascii="Arial" w:hAnsi="Arial" w:eastAsia="宋体" w:cs="Times New Roman"/>
      <w:color w:val="auto"/>
      <w:kern w:val="2"/>
      <w:sz w:val="21"/>
      <w:szCs w:val="24"/>
      <w:highlight w:val="none"/>
      <w:lang w:val="en-US" w:eastAsia="zh-CN" w:bidi="ar-SA"/>
    </w:rPr>
  </w:style>
  <w:style w:type="paragraph" w:customStyle="1" w:styleId="20">
    <w:name w:val="表格标题"/>
    <w:basedOn w:val="1"/>
    <w:next w:val="1"/>
    <w:qFormat/>
    <w:uiPriority w:val="0"/>
    <w:pPr>
      <w:keepNext/>
      <w:keepLines/>
      <w:tabs>
        <w:tab w:val="left" w:pos="816"/>
      </w:tabs>
      <w:spacing w:before="120" w:after="120" w:line="240" w:lineRule="auto"/>
      <w:ind w:firstLine="0" w:firstLineChars="0"/>
      <w:jc w:val="center"/>
    </w:pPr>
    <w:rPr>
      <w:rFonts w:ascii="Times New Roman" w:hAnsi="Times New Roman"/>
      <w:sz w:val="21"/>
      <w:szCs w:val="21"/>
    </w:rPr>
  </w:style>
  <w:style w:type="paragraph" w:customStyle="1" w:styleId="21">
    <w:name w:val="段"/>
    <w:basedOn w:val="1"/>
    <w:qFormat/>
    <w:uiPriority w:val="0"/>
    <w:pPr>
      <w:numPr>
        <w:ilvl w:val="0"/>
        <w:numId w:val="2"/>
      </w:numPr>
      <w:ind w:firstLine="0" w:firstLineChars="0"/>
    </w:pPr>
  </w:style>
  <w:style w:type="paragraph" w:customStyle="1" w:styleId="22">
    <w:name w:val="一级条标题"/>
    <w:basedOn w:val="1"/>
    <w:qFormat/>
    <w:uiPriority w:val="0"/>
    <w:pPr>
      <w:numPr>
        <w:ilvl w:val="1"/>
        <w:numId w:val="3"/>
      </w:numPr>
      <w:ind w:firstLine="0" w:firstLineChars="0"/>
    </w:pPr>
  </w:style>
  <w:style w:type="paragraph" w:customStyle="1" w:styleId="23">
    <w:name w:val="二级条标题"/>
    <w:basedOn w:val="1"/>
    <w:qFormat/>
    <w:uiPriority w:val="0"/>
    <w:pPr>
      <w:numPr>
        <w:ilvl w:val="2"/>
        <w:numId w:val="3"/>
      </w:numPr>
      <w:ind w:firstLine="0" w:firstLineChars="0"/>
    </w:pPr>
  </w:style>
  <w:style w:type="paragraph" w:customStyle="1" w:styleId="24">
    <w:name w:val="三级条标题"/>
    <w:basedOn w:val="1"/>
    <w:qFormat/>
    <w:uiPriority w:val="0"/>
    <w:pPr>
      <w:numPr>
        <w:ilvl w:val="3"/>
        <w:numId w:val="3"/>
      </w:numPr>
      <w:ind w:firstLine="0" w:firstLineChars="0"/>
    </w:pPr>
  </w:style>
  <w:style w:type="paragraph" w:customStyle="1" w:styleId="25">
    <w:name w:val="四级条标题"/>
    <w:basedOn w:val="1"/>
    <w:qFormat/>
    <w:uiPriority w:val="0"/>
    <w:pPr>
      <w:numPr>
        <w:ilvl w:val="4"/>
        <w:numId w:val="3"/>
      </w:numPr>
      <w:ind w:firstLine="0" w:firstLineChars="0"/>
    </w:pPr>
  </w:style>
  <w:style w:type="paragraph" w:customStyle="1" w:styleId="26">
    <w:name w:val="五级条标题"/>
    <w:basedOn w:val="1"/>
    <w:qFormat/>
    <w:uiPriority w:val="0"/>
    <w:pPr>
      <w:numPr>
        <w:ilvl w:val="5"/>
        <w:numId w:val="3"/>
      </w:numPr>
      <w:ind w:firstLine="0" w:firstLineChars="0"/>
    </w:pPr>
  </w:style>
  <w:style w:type="paragraph" w:customStyle="1" w:styleId="27">
    <w:name w:val="表格内容字体要求"/>
    <w:basedOn w:val="1"/>
    <w:next w:val="1"/>
    <w:autoRedefine/>
    <w:qFormat/>
    <w:uiPriority w:val="0"/>
    <w:pPr>
      <w:autoSpaceDE/>
      <w:autoSpaceDN/>
      <w:spacing w:line="360" w:lineRule="auto"/>
      <w:ind w:firstLineChars="0"/>
      <w:jc w:val="center"/>
    </w:pPr>
    <w:rPr>
      <w:sz w:val="21"/>
      <w:szCs w:val="21"/>
    </w:rPr>
  </w:style>
  <w:style w:type="paragraph" w:customStyle="1" w:styleId="28">
    <w:name w:val="示例"/>
    <w:basedOn w:val="1"/>
    <w:qFormat/>
    <w:uiPriority w:val="0"/>
    <w:pPr>
      <w:numPr>
        <w:ilvl w:val="6"/>
        <w:numId w:val="3"/>
      </w:numPr>
      <w:ind w:firstLine="0" w:firstLineChars="0"/>
    </w:pPr>
  </w:style>
  <w:style w:type="paragraph" w:customStyle="1" w:styleId="29">
    <w:name w:val="EndNote Bibliography"/>
    <w:autoRedefine/>
    <w:qFormat/>
    <w:uiPriority w:val="0"/>
    <w:pPr>
      <w:bidi w:val="0"/>
      <w:spacing w:line="240" w:lineRule="auto"/>
      <w:ind w:left="422" w:leftChars="0" w:hanging="422" w:hangingChars="20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30">
    <w:name w:val="EndNote Bibliography Title"/>
    <w:autoRedefine/>
    <w:qFormat/>
    <w:uiPriority w:val="0"/>
    <w:pPr>
      <w:jc w:val="center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1:28:00Z</dcterms:created>
  <dc:creator>微夏</dc:creator>
  <cp:lastModifiedBy>微夏</cp:lastModifiedBy>
  <dcterms:modified xsi:type="dcterms:W3CDTF">2025-05-15T03:5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653D58FDEB54EE886EC105F972D27AE_11</vt:lpwstr>
  </property>
  <property fmtid="{D5CDD505-2E9C-101B-9397-08002B2CF9AE}" pid="4" name="KSOTemplateDocerSaveRecord">
    <vt:lpwstr>eyJoZGlkIjoiNGZmODhkN2UwYWVlOWIzOTA0NWM4OTdlZjI1YzMyMDQiLCJ1c2VySWQiOiIzMDc1NzkzMTcifQ==</vt:lpwstr>
  </property>
</Properties>
</file>